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B0AA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/>
          <w:b/>
          <w:bCs/>
        </w:rPr>
        <w:t xml:space="preserve">Table S1 </w:t>
      </w:r>
      <w:r>
        <w:rPr>
          <w:rFonts w:hint="eastAsia" w:ascii="Times New Roman" w:hAnsi="Times New Roman" w:cs="Times New Roman"/>
          <w:b/>
          <w:bCs/>
        </w:rPr>
        <w:t>Clinical efficacy of different screening methods for triaging hrHPV+ patients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7"/>
        <w:gridCol w:w="920"/>
        <w:gridCol w:w="920"/>
        <w:gridCol w:w="869"/>
        <w:gridCol w:w="869"/>
        <w:gridCol w:w="927"/>
        <w:gridCol w:w="927"/>
        <w:gridCol w:w="717"/>
        <w:gridCol w:w="824"/>
        <w:gridCol w:w="824"/>
      </w:tblGrid>
      <w:tr w14:paraId="459B44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6BE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98BF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nsitivity% </w:t>
            </w:r>
          </w:p>
          <w:p w14:paraId="2FEBE4B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213B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pecificity% </w:t>
            </w:r>
          </w:p>
          <w:p w14:paraId="55AB98D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35AE1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PV% </w:t>
            </w:r>
          </w:p>
          <w:p w14:paraId="08923D5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8C12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PV% </w:t>
            </w:r>
          </w:p>
          <w:p w14:paraId="1B278B2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22CCF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UC </w:t>
            </w:r>
          </w:p>
          <w:p w14:paraId="6F4DF2A3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25792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dds Rati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635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9E2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mmediate CIN3+ risk </w:t>
            </w:r>
          </w:p>
          <w:p w14:paraId="3E7492FD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%) for positive resul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7B8F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mmediate CIN3+ risk </w:t>
            </w:r>
          </w:p>
          <w:p w14:paraId="09C0D440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%) for negative results</w:t>
            </w:r>
          </w:p>
        </w:tc>
      </w:tr>
      <w:tr w14:paraId="5BAF51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F782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All hrHPV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27F3D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80AD1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3F4F4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90663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6E452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20E42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9C61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1C243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676F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412F3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95EC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SC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6B5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6</w:t>
            </w:r>
          </w:p>
          <w:p w14:paraId="5F422B7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7.2-97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A4F7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7</w:t>
            </w:r>
          </w:p>
          <w:p w14:paraId="3D18833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4-9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ECB2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  <w:p w14:paraId="65740F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0.4-93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3346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7.6</w:t>
            </w:r>
          </w:p>
          <w:p w14:paraId="4EAF225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5.9-99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587A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1</w:t>
            </w:r>
          </w:p>
          <w:p w14:paraId="47F0D00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903-0.97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A752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76.3 [106.9-714.1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CA79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10E-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5363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 </w:t>
            </w:r>
            <w:bookmarkStart w:id="0" w:name="OLE_LINK6"/>
            <w:bookmarkEnd w:id="0"/>
          </w:p>
          <w:p w14:paraId="210E0CA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3.8-63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895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 </w:t>
            </w:r>
          </w:p>
          <w:p w14:paraId="6B4BC00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2.2]</w:t>
            </w:r>
          </w:p>
        </w:tc>
      </w:tr>
      <w:tr w14:paraId="7D5412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C49E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B48D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  <w:p w14:paraId="0136C6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5.4-90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5D77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7</w:t>
            </w:r>
          </w:p>
          <w:p w14:paraId="1CD7585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4-9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4760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5.7</w:t>
            </w:r>
          </w:p>
          <w:p w14:paraId="0510D52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8.5-92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D285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8</w:t>
            </w:r>
          </w:p>
          <w:p w14:paraId="66928A6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2.3-97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3A6F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3</w:t>
            </w:r>
          </w:p>
          <w:p w14:paraId="38B8677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44-0.94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6C42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8.4 [50-234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010A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10E-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B42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9 </w:t>
            </w:r>
          </w:p>
          <w:p w14:paraId="190EFA3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4.2-65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A28D0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 </w:t>
            </w:r>
          </w:p>
          <w:p w14:paraId="6D08954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-4]</w:t>
            </w:r>
          </w:p>
        </w:tc>
      </w:tr>
      <w:tr w14:paraId="6EF8CE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B366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2E2C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.7</w:t>
            </w:r>
          </w:p>
          <w:p w14:paraId="5402286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0.4-8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5084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  <w:p w14:paraId="14AA83B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7.4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C2F7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  <w:p w14:paraId="5904D6B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0-99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E349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</w:p>
          <w:p w14:paraId="1B23BC2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1-96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6DCD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7</w:t>
            </w:r>
          </w:p>
          <w:p w14:paraId="4D8323C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39-0.935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09D4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75.6 [91.5-830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E7C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30E-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177B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3 </w:t>
            </w:r>
          </w:p>
          <w:p w14:paraId="16FAD89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8.5-7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4C1C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 </w:t>
            </w:r>
          </w:p>
          <w:p w14:paraId="3E9B82E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.2-5.1]</w:t>
            </w:r>
          </w:p>
        </w:tc>
      </w:tr>
      <w:tr w14:paraId="6366E5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3F986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85FE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1.5</w:t>
            </w:r>
          </w:p>
          <w:p w14:paraId="1864BD3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5.8-97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BB068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  <w:p w14:paraId="00F70B7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9.4-50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FAF9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1</w:t>
            </w:r>
          </w:p>
          <w:p w14:paraId="5D7F37A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8.3-4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5D45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4</w:t>
            </w:r>
          </w:p>
          <w:p w14:paraId="4D2F323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0.7-98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56AE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3</w:t>
            </w:r>
          </w:p>
          <w:p w14:paraId="3303D9D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26-0.73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9F65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8.8 [4.1-18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C0F2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8.20E-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EBAD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4 </w:t>
            </w:r>
          </w:p>
          <w:p w14:paraId="32B38CB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6.6-27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B5AC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 </w:t>
            </w:r>
          </w:p>
          <w:p w14:paraId="73461A2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4.4]</w:t>
            </w:r>
          </w:p>
        </w:tc>
      </w:tr>
      <w:tr w14:paraId="48EA1F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864CF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LSI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05A3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3</w:t>
            </w:r>
          </w:p>
          <w:p w14:paraId="045234D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2.1-80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1164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.8</w:t>
            </w:r>
          </w:p>
          <w:p w14:paraId="6A80B89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7.8-77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79E4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  <w:p w14:paraId="5BBEEC1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7-5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33AD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9.1</w:t>
            </w:r>
          </w:p>
          <w:p w14:paraId="4DA43A5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5.2-9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E1FD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1</w:t>
            </w:r>
          </w:p>
          <w:p w14:paraId="25F7B8C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5-0.79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9271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6.7 [4-11.1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DE4B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30E-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D0DC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9 </w:t>
            </w:r>
          </w:p>
          <w:p w14:paraId="5C25C94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3.7-3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7A80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6 </w:t>
            </w:r>
          </w:p>
          <w:p w14:paraId="2AE5B1F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.8-7]</w:t>
            </w:r>
          </w:p>
        </w:tc>
      </w:tr>
      <w:tr w14:paraId="4EB369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7ADF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8F01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4</w:t>
            </w:r>
          </w:p>
          <w:p w14:paraId="77CF474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6.4-66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EF73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7</w:t>
            </w:r>
          </w:p>
          <w:p w14:paraId="1B8ED34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.8-95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BD32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7</w:t>
            </w:r>
          </w:p>
          <w:p w14:paraId="64F1991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0.4-8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B4AE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7.2</w:t>
            </w:r>
          </w:p>
          <w:p w14:paraId="31C5F65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3.6-90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8EAD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5</w:t>
            </w:r>
          </w:p>
          <w:p w14:paraId="29A6BFA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81-0.8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4542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6.5 [9.1-29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DED4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90E-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4C02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6 </w:t>
            </w:r>
          </w:p>
          <w:p w14:paraId="723C0EE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4.1-67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3938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  <w:p w14:paraId="5B0E4D2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.3-7]</w:t>
            </w:r>
          </w:p>
        </w:tc>
      </w:tr>
      <w:tr w14:paraId="121FB8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9950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V 16/18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783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9.6 </w:t>
            </w:r>
          </w:p>
          <w:p w14:paraId="35C9957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9.7-69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7BF3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4.2 </w:t>
            </w:r>
          </w:p>
          <w:p w14:paraId="39EF51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9.2-79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F239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8 </w:t>
            </w:r>
          </w:p>
          <w:p w14:paraId="38D5DE5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3.4-50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F215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.5 </w:t>
            </w:r>
          </w:p>
          <w:p w14:paraId="626FFFB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1.2-89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2175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9 </w:t>
            </w:r>
          </w:p>
          <w:p w14:paraId="3435B10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594-0.74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6412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2 [2.6-6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D36B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50E-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8553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4 </w:t>
            </w:r>
          </w:p>
          <w:p w14:paraId="6F69A67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8.4-33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4501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 </w:t>
            </w:r>
          </w:p>
          <w:p w14:paraId="63215DF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.1-12.2]</w:t>
            </w:r>
          </w:p>
        </w:tc>
      </w:tr>
      <w:tr w14:paraId="154C4D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EC78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&gt; =5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89D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CE25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54D1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C8CB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ECB8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3CB3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80BD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C2C6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01C5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2CE24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CCF6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SC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D172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609F101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0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9D83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4 </w:t>
            </w:r>
          </w:p>
          <w:p w14:paraId="3327975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-99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669C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3 </w:t>
            </w:r>
          </w:p>
          <w:p w14:paraId="7275E55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8.4-98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B3A5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6E29838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2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8ACA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2 </w:t>
            </w:r>
          </w:p>
          <w:p w14:paraId="66F4B3B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945-0.99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FA25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aN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4A1A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60E-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B462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5 </w:t>
            </w:r>
          </w:p>
          <w:p w14:paraId="239F645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0.8-80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9487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  <w:p w14:paraId="0EBD64B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6.8]</w:t>
            </w:r>
          </w:p>
        </w:tc>
      </w:tr>
      <w:tr w14:paraId="711894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D7ED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869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235555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0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6757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4 </w:t>
            </w:r>
          </w:p>
          <w:p w14:paraId="41C43D4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-99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0973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3 </w:t>
            </w:r>
          </w:p>
          <w:p w14:paraId="1A66674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8.4-98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42AF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004207D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2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3E4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2 </w:t>
            </w:r>
          </w:p>
          <w:p w14:paraId="61DD659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945-0.99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E2C6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aN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A3D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60E-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C347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5 </w:t>
            </w:r>
          </w:p>
          <w:p w14:paraId="4E16656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0.8-80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CA03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  <w:p w14:paraId="4CDA631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6.8]</w:t>
            </w:r>
          </w:p>
        </w:tc>
      </w:tr>
      <w:tr w14:paraId="275C60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71B2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9F33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0 </w:t>
            </w:r>
          </w:p>
          <w:p w14:paraId="2453B6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6.9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5B2D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8.6 </w:t>
            </w:r>
          </w:p>
          <w:p w14:paraId="3629C5A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5.9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08DA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7 </w:t>
            </w:r>
          </w:p>
          <w:p w14:paraId="7398294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4.7-104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42CF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7.2 </w:t>
            </w:r>
          </w:p>
          <w:p w14:paraId="16EE8F3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4-10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84E3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3 </w:t>
            </w:r>
          </w:p>
          <w:p w14:paraId="48DDD17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64-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9F6F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630 [54.1-7342.4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3F35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40E-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B1E6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3.7 </w:t>
            </w:r>
          </w:p>
          <w:p w14:paraId="7729697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8.6-89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F1E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 </w:t>
            </w:r>
          </w:p>
          <w:p w14:paraId="60F1627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1-8.5]</w:t>
            </w:r>
          </w:p>
        </w:tc>
      </w:tr>
      <w:tr w14:paraId="1751DE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8473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0D48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5 </w:t>
            </w:r>
          </w:p>
          <w:p w14:paraId="01E55C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5.4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0ACB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0.7 </w:t>
            </w:r>
          </w:p>
          <w:p w14:paraId="1B8EC2D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9.1-62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5CB8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2 </w:t>
            </w:r>
          </w:p>
          <w:p w14:paraId="7AEF06C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2.4-47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4450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7.3 </w:t>
            </w:r>
          </w:p>
          <w:p w14:paraId="563A03A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2.1-102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9ED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9 </w:t>
            </w:r>
          </w:p>
          <w:p w14:paraId="3400F36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23-0.834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6366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9.5 [2.5-153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280B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80E-0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097C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9 </w:t>
            </w:r>
          </w:p>
          <w:p w14:paraId="347BF9E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5.4-39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FAEE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 </w:t>
            </w:r>
          </w:p>
          <w:p w14:paraId="2755881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1-15.8]</w:t>
            </w:r>
          </w:p>
        </w:tc>
      </w:tr>
      <w:tr w14:paraId="687212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6253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LSI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D9A6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 </w:t>
            </w:r>
          </w:p>
          <w:p w14:paraId="79690D7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9.4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6D3A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9 </w:t>
            </w:r>
          </w:p>
          <w:p w14:paraId="2863129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9.4-88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C67D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3.1 </w:t>
            </w:r>
          </w:p>
          <w:p w14:paraId="6BB9A10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5.8-70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62E98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9 </w:t>
            </w:r>
          </w:p>
          <w:p w14:paraId="2CA68AA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.3-100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13C7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9 </w:t>
            </w:r>
          </w:p>
          <w:p w14:paraId="7219BCB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94-0.945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941E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1.2 [5.5-81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2D06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90E-0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0E45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6 </w:t>
            </w:r>
          </w:p>
          <w:p w14:paraId="2DD3D16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4.2-59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5AF1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4 </w:t>
            </w:r>
          </w:p>
          <w:p w14:paraId="04EBE30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-12.7]</w:t>
            </w:r>
          </w:p>
        </w:tc>
      </w:tr>
      <w:tr w14:paraId="435B24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631F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726C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  <w:p w14:paraId="1E07383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6-9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3ADD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1.5 </w:t>
            </w:r>
          </w:p>
          <w:p w14:paraId="26308BC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5.1-9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F7BD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4 </w:t>
            </w:r>
          </w:p>
          <w:p w14:paraId="62EE5DB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2.1-90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F00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2.9 </w:t>
            </w:r>
          </w:p>
          <w:p w14:paraId="221F0DA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6.8-98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B43F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3 </w:t>
            </w:r>
          </w:p>
          <w:p w14:paraId="744A359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706-0.96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6AE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2.5 [8.7-120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D03A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0E-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210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7.1 </w:t>
            </w:r>
          </w:p>
          <w:p w14:paraId="31587D1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4.4-77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3C5C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3 </w:t>
            </w:r>
          </w:p>
          <w:p w14:paraId="3386544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.1-12.8]</w:t>
            </w:r>
          </w:p>
        </w:tc>
      </w:tr>
      <w:tr w14:paraId="4C243D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6126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V 16/18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C47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 </w:t>
            </w:r>
          </w:p>
          <w:p w14:paraId="07DF2E9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4.1-85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C3C5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7 </w:t>
            </w:r>
          </w:p>
          <w:p w14:paraId="2873A06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2.7-90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CB41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0 </w:t>
            </w:r>
          </w:p>
          <w:p w14:paraId="0BF5535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0.8-69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BC01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2 </w:t>
            </w:r>
          </w:p>
          <w:p w14:paraId="55544F9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1.7-96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E915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3 </w:t>
            </w:r>
          </w:p>
          <w:p w14:paraId="789AEB5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584-0.88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2FA3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8.3 [2.8-24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5DDD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20E-0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C03A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6 </w:t>
            </w:r>
          </w:p>
          <w:p w14:paraId="1444FE4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7.9-55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ABC5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2 </w:t>
            </w:r>
          </w:p>
          <w:p w14:paraId="2377F5F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.8-19.7]</w:t>
            </w:r>
          </w:p>
        </w:tc>
      </w:tr>
      <w:tr w14:paraId="5E2845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FB53F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&lt; 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8ED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4A4B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1244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2A93F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C079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CB6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1DEF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4022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24F4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0FADD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C041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SC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524D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6 </w:t>
            </w:r>
          </w:p>
          <w:p w14:paraId="42643BE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7.1-98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BE6C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52B198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6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A599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2DBBD2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9.1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D6CF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7 </w:t>
            </w:r>
          </w:p>
          <w:p w14:paraId="7BC930E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.6-99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6794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3 </w:t>
            </w:r>
          </w:p>
          <w:p w14:paraId="264714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36-0.9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9E5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aN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205E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50E-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A12C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.1 </w:t>
            </w:r>
          </w:p>
          <w:p w14:paraId="4B6EAF7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1.1-6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F106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 </w:t>
            </w:r>
          </w:p>
          <w:p w14:paraId="2435DA0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1-8.2]</w:t>
            </w:r>
          </w:p>
        </w:tc>
      </w:tr>
      <w:tr w14:paraId="26E1AD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F645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A639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.2 </w:t>
            </w:r>
          </w:p>
          <w:p w14:paraId="24AC1C1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5.8-84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E253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0EA7D70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6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FF1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2B06B3F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4.7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3A9E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9 </w:t>
            </w:r>
          </w:p>
          <w:p w14:paraId="480AF21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3.2-96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5518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6 </w:t>
            </w:r>
          </w:p>
          <w:p w14:paraId="6C44F88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729-0.92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F99D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aN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D2F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.30E-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FF13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7 </w:t>
            </w:r>
          </w:p>
          <w:p w14:paraId="52359CB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2.3-72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A6BE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 </w:t>
            </w:r>
          </w:p>
          <w:p w14:paraId="099B539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4-9.7]</w:t>
            </w:r>
          </w:p>
        </w:tc>
      </w:tr>
      <w:tr w14:paraId="08CA1C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8602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DF36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.2 </w:t>
            </w:r>
          </w:p>
          <w:p w14:paraId="58A0004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5.8-84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764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210FED3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3.6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CFC0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 </w:t>
            </w:r>
          </w:p>
          <w:p w14:paraId="3C2D5B3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4.7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1B36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9 </w:t>
            </w:r>
          </w:p>
          <w:p w14:paraId="491BA55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3.2-96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30CA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6 </w:t>
            </w:r>
          </w:p>
          <w:p w14:paraId="3E28CA1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729-0.92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DBE6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aN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D69E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.30E-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4948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 </w:t>
            </w:r>
          </w:p>
          <w:p w14:paraId="6F325E7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7.5-67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E3B1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 </w:t>
            </w:r>
          </w:p>
          <w:p w14:paraId="0C0DCEF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-11.5]</w:t>
            </w:r>
          </w:p>
        </w:tc>
      </w:tr>
      <w:tr w14:paraId="44821E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E842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FF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012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6 </w:t>
            </w:r>
          </w:p>
          <w:p w14:paraId="0645AA2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7.1-98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CD0F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.7 </w:t>
            </w:r>
          </w:p>
          <w:p w14:paraId="50095B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2.1-55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40A5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2 </w:t>
            </w:r>
          </w:p>
          <w:p w14:paraId="25DE566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0.3-44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62F6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8.6 </w:t>
            </w:r>
          </w:p>
          <w:p w14:paraId="4B751E7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8-99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DAC5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1 </w:t>
            </w:r>
          </w:p>
          <w:p w14:paraId="786976E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496-0.766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3219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7 [1.1-11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D1F3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70E-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4182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3 </w:t>
            </w:r>
          </w:p>
          <w:p w14:paraId="33EFE0B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.6-27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BD38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  <w:p w14:paraId="533F754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12.3]</w:t>
            </w:r>
          </w:p>
        </w:tc>
      </w:tr>
      <w:tr w14:paraId="71B6A5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540D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FF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LSI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48CA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2 </w:t>
            </w:r>
          </w:p>
          <w:p w14:paraId="7FC4F71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1.8-72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873C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3.2 </w:t>
            </w:r>
          </w:p>
          <w:p w14:paraId="708DFF7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2.9-83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D78B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7 </w:t>
            </w:r>
          </w:p>
          <w:p w14:paraId="585C658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1.6-55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011E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5 </w:t>
            </w:r>
          </w:p>
          <w:p w14:paraId="5CACDD8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3.2-91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A9C6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7 </w:t>
            </w:r>
          </w:p>
          <w:p w14:paraId="080F86B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474-0.78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F1BA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 [1.1-7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3B57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00E-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5AF7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6 </w:t>
            </w:r>
          </w:p>
          <w:p w14:paraId="73F906C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0.3-41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6C48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 </w:t>
            </w:r>
          </w:p>
          <w:p w14:paraId="542D879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-12]</w:t>
            </w:r>
          </w:p>
        </w:tc>
      </w:tr>
      <w:tr w14:paraId="187857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5726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FF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2ECF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4 </w:t>
            </w:r>
          </w:p>
          <w:p w14:paraId="69B9191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1.6-49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3858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3 </w:t>
            </w:r>
          </w:p>
          <w:p w14:paraId="0B25880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7-98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FFFD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8.3 </w:t>
            </w:r>
          </w:p>
          <w:p w14:paraId="61675E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0.4-86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CF46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.5 </w:t>
            </w:r>
          </w:p>
          <w:p w14:paraId="6728FF0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1.9-89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C100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7 </w:t>
            </w:r>
          </w:p>
          <w:p w14:paraId="718E97C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493-0.74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1ADF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.8 [1.6-20.6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AF21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80E-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6E3C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3 </w:t>
            </w:r>
          </w:p>
          <w:p w14:paraId="3B5E223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1.3-64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268E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1 </w:t>
            </w:r>
          </w:p>
          <w:p w14:paraId="658E204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.3-14.3]</w:t>
            </w:r>
          </w:p>
        </w:tc>
      </w:tr>
      <w:tr w14:paraId="75A4DC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CB7B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PV 16/18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0F0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3 </w:t>
            </w:r>
          </w:p>
          <w:p w14:paraId="5D7267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1.4-95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FA3B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 </w:t>
            </w:r>
          </w:p>
          <w:p w14:paraId="6C69914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0.7-73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7482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 </w:t>
            </w:r>
          </w:p>
          <w:p w14:paraId="3197E7A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5.7-54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E78D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8 </w:t>
            </w:r>
          </w:p>
          <w:p w14:paraId="798F7A8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1.3-98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D128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1 </w:t>
            </w:r>
          </w:p>
          <w:p w14:paraId="5D9D35A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56-0.842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F919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.9 [2-17.6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20625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40E-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93E0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6 </w:t>
            </w:r>
          </w:p>
          <w:p w14:paraId="267E7D7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-30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145E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1 </w:t>
            </w:r>
          </w:p>
          <w:p w14:paraId="0F02B3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7-15.1]</w:t>
            </w:r>
          </w:p>
        </w:tc>
      </w:tr>
      <w:tr w14:paraId="28ABA9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FB4B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PV16/18 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3E5B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030D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D704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A4AE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7A52F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8B0D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463B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183B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724C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6D421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277F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SC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07F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2.9</w:t>
            </w:r>
          </w:p>
          <w:p w14:paraId="096D92A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81.9-97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066A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7.4</w:t>
            </w:r>
          </w:p>
          <w:p w14:paraId="638F589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90.2-99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70BC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6.3</w:t>
            </w:r>
          </w:p>
          <w:p w14:paraId="799B801F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6.2-99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F134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0</w:t>
            </w:r>
          </w:p>
          <w:p w14:paraId="54E2975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7.0-98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44EE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1</w:t>
            </w:r>
          </w:p>
          <w:p w14:paraId="52E2CDA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9-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8572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94 [87.3-2796.6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585E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9.20E-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EFB5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1.1 </w:t>
            </w:r>
          </w:p>
          <w:p w14:paraId="3DDCD4D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6.9-73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E9B6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 </w:t>
            </w:r>
          </w:p>
          <w:p w14:paraId="05FC304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1-7.7]</w:t>
            </w:r>
          </w:p>
        </w:tc>
      </w:tr>
      <w:tr w14:paraId="064653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8B27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2EB7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83.9</w:t>
            </w:r>
          </w:p>
          <w:p w14:paraId="0DFF766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71.2-91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EB6F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7.4</w:t>
            </w:r>
          </w:p>
          <w:p w14:paraId="5E6E289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90.2-99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873FC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9</w:t>
            </w:r>
          </w:p>
          <w:p w14:paraId="1C2674C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4.9-99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B7F5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9.4</w:t>
            </w:r>
          </w:p>
          <w:p w14:paraId="73300BA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0.4-94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C25F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  <w:p w14:paraId="3F88566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41-0.972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7B50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98.4 [41.1-958.4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911A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00E-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634F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3 </w:t>
            </w:r>
          </w:p>
          <w:p w14:paraId="486ABBA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2.3-79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DB9E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 </w:t>
            </w:r>
          </w:p>
          <w:p w14:paraId="40C2A52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1-7.3]</w:t>
            </w:r>
          </w:p>
        </w:tc>
      </w:tr>
      <w:tr w14:paraId="167DBF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B9EB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5BB9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8.6</w:t>
            </w:r>
          </w:p>
          <w:p w14:paraId="68F9434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65.2-88.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7BF7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8.7</w:t>
            </w:r>
          </w:p>
          <w:p w14:paraId="0198C73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92.1-99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F6F6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7.8</w:t>
            </w:r>
          </w:p>
          <w:p w14:paraId="1A01CE3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6.8-99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1B6D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6.5</w:t>
            </w:r>
          </w:p>
          <w:p w14:paraId="23E0A7F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7.2-92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9196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6</w:t>
            </w:r>
          </w:p>
          <w:p w14:paraId="187080B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2-0.95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7203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82.3 [35.5-2244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C6E4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30E-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F2A0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 </w:t>
            </w:r>
          </w:p>
          <w:p w14:paraId="4F8D1E8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4.4-73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8C06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 </w:t>
            </w:r>
          </w:p>
          <w:p w14:paraId="5D5B66A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.5-16.1]</w:t>
            </w:r>
          </w:p>
        </w:tc>
      </w:tr>
      <w:tr w14:paraId="227973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2139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6AF2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1.1</w:t>
            </w:r>
          </w:p>
          <w:p w14:paraId="4C1AF5B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79.6-96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03E7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0</w:t>
            </w:r>
          </w:p>
          <w:p w14:paraId="3E788FA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30.2-52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AE2C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6</w:t>
            </w:r>
          </w:p>
          <w:p w14:paraId="324A336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2.2-62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3953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6.5</w:t>
            </w:r>
          </w:p>
          <w:p w14:paraId="15A151A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70.4-94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63D3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  <w:p w14:paraId="182881F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569-0.752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E9F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1 [2.6-19.7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0532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00E-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254C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1 </w:t>
            </w:r>
          </w:p>
          <w:p w14:paraId="4F8A77C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5.8-45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318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  <w:p w14:paraId="7365C66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11.7]</w:t>
            </w:r>
          </w:p>
        </w:tc>
      </w:tr>
      <w:tr w14:paraId="4D4EA5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B090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LSI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545E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3.2</w:t>
            </w:r>
          </w:p>
          <w:p w14:paraId="1C768C6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59.5-83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4FFB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4.4</w:t>
            </w:r>
          </w:p>
          <w:p w14:paraId="7403077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63.0-83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14C7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2</w:t>
            </w:r>
          </w:p>
          <w:p w14:paraId="6B1F904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3.9-78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FCBB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.5</w:t>
            </w:r>
          </w:p>
          <w:p w14:paraId="6E66FB2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8.1-87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CFE0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8</w:t>
            </w:r>
          </w:p>
          <w:p w14:paraId="106B034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31-0.844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98A7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9 [3.6-17.3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0EE1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20E-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B991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5 </w:t>
            </w:r>
          </w:p>
          <w:p w14:paraId="715CD6E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4.8-60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E3E8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8 </w:t>
            </w:r>
          </w:p>
          <w:p w14:paraId="64A29C2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.5-15.9]</w:t>
            </w:r>
          </w:p>
        </w:tc>
      </w:tr>
      <w:tr w14:paraId="734C73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66ED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7AA5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55.4</w:t>
            </w:r>
          </w:p>
          <w:p w14:paraId="345DA856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41.6-68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FCCF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1.0</w:t>
            </w:r>
          </w:p>
          <w:p w14:paraId="61365AB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81.8-96.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339E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1.6</w:t>
            </w:r>
          </w:p>
          <w:p w14:paraId="1710624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5.1-91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7FDA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.0</w:t>
            </w:r>
          </w:p>
          <w:p w14:paraId="63EB267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3.8-82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0916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  <w:p w14:paraId="1547104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35-0.82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786C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2.6 [4.9-32.1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A28C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.50E-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A514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4 </w:t>
            </w:r>
          </w:p>
          <w:p w14:paraId="219BD5B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1.2-8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1F88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3 </w:t>
            </w:r>
          </w:p>
          <w:p w14:paraId="3387942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.9-16.2]</w:t>
            </w:r>
          </w:p>
        </w:tc>
      </w:tr>
      <w:tr w14:paraId="4F3294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4870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non-16/18 hrHPV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C98A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9A76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7AE6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B524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F6C7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0FDC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582E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AD0A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4411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5F0310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56C8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SC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232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1</w:t>
            </w:r>
          </w:p>
          <w:p w14:paraId="707D9A1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3.5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E30E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1</w:t>
            </w:r>
          </w:p>
          <w:p w14:paraId="72F6531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2.3-97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ECFB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6.1</w:t>
            </w:r>
          </w:p>
          <w:p w14:paraId="74D4174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3.8-88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D7FE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8.6</w:t>
            </w:r>
          </w:p>
          <w:p w14:paraId="5A7129B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7.1-100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5A5F6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6</w:t>
            </w:r>
          </w:p>
          <w:p w14:paraId="200A809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79-0.993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3944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25.9 [60-850.5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BE12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50E-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85C1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7 </w:t>
            </w:r>
          </w:p>
          <w:p w14:paraId="5401EBE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1.2-60.8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38E9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  <w:p w14:paraId="31427EB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2.2]</w:t>
            </w:r>
          </w:p>
        </w:tc>
      </w:tr>
      <w:tr w14:paraId="42C7CF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C4A2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488B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1.6</w:t>
            </w:r>
          </w:p>
          <w:p w14:paraId="0D8E8FB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9.3-93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BCC8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1</w:t>
            </w:r>
          </w:p>
          <w:p w14:paraId="78520C3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2.3-97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C7F0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.8</w:t>
            </w:r>
          </w:p>
          <w:p w14:paraId="3A9183D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0.5-87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C6C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6.8</w:t>
            </w:r>
          </w:p>
          <w:p w14:paraId="6F670B8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4.5-99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21B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3</w:t>
            </w:r>
          </w:p>
          <w:p w14:paraId="20458A6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08-0.959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C98B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85.8 [30.9-237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AAC5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20E-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38BD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5 </w:t>
            </w:r>
          </w:p>
          <w:p w14:paraId="57E8439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6-56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6EB0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 </w:t>
            </w:r>
          </w:p>
          <w:p w14:paraId="612425B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-4.9]</w:t>
            </w:r>
          </w:p>
        </w:tc>
      </w:tr>
      <w:tr w14:paraId="68DEE0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FCD7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A259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.9</w:t>
            </w:r>
          </w:p>
          <w:p w14:paraId="3161307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6-91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DA69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  <w:p w14:paraId="6D3DBD4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7.2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280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0.9</w:t>
            </w:r>
          </w:p>
          <w:p w14:paraId="335085B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1.1-100.7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616B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6.5</w:t>
            </w:r>
          </w:p>
          <w:p w14:paraId="5743546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4.1-98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919E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8</w:t>
            </w:r>
          </w:p>
          <w:p w14:paraId="7132A44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16-0.96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4317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76.2 [69.5-1098.7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9C88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0E-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F461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6 </w:t>
            </w:r>
          </w:p>
          <w:p w14:paraId="09002F2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2.2-76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CD1F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 </w:t>
            </w:r>
          </w:p>
          <w:p w14:paraId="57AED2E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2.8]</w:t>
            </w:r>
          </w:p>
        </w:tc>
      </w:tr>
      <w:tr w14:paraId="40B4FE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952D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CD25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1</w:t>
            </w:r>
          </w:p>
          <w:p w14:paraId="2A1CFB5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3.5-100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3F06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4</w:t>
            </w:r>
          </w:p>
          <w:p w14:paraId="2789B20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39.9-5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F628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  <w:p w14:paraId="79F3A06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6-29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E1EB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7.2</w:t>
            </w:r>
          </w:p>
          <w:p w14:paraId="3FCDE17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4.1-100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09EC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  <w:p w14:paraId="27E70EE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17-0.768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2B37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.1 [3-33.8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1CB5E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00E-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A28B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 </w:t>
            </w:r>
          </w:p>
          <w:p w14:paraId="0377F1B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.2-19.5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16E3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 </w:t>
            </w:r>
          </w:p>
          <w:p w14:paraId="1F6D572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-5.8]</w:t>
            </w:r>
          </w:p>
        </w:tc>
      </w:tr>
      <w:tr w14:paraId="1CB6F8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AFF5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LSI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1C25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4</w:t>
            </w:r>
          </w:p>
          <w:p w14:paraId="443A07A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53.6-83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58A4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.3</w:t>
            </w:r>
          </w:p>
          <w:p w14:paraId="63D5DCF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66.5-78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AEB8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</w:t>
            </w:r>
          </w:p>
          <w:p w14:paraId="5279E89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0-39.1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CC73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3.1</w:t>
            </w:r>
          </w:p>
          <w:p w14:paraId="15D2709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.3-96.9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35A61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04</w:t>
            </w:r>
          </w:p>
          <w:p w14:paraId="3630E53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01-0.807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75A2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.7 [2.7-11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A9A2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10E-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9B4E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3 </w:t>
            </w:r>
          </w:p>
          <w:p w14:paraId="5BCD9B6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12-29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F423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 </w:t>
            </w:r>
          </w:p>
          <w:p w14:paraId="1F2D021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7-6.2]</w:t>
            </w:r>
          </w:p>
        </w:tc>
      </w:tr>
      <w:tr w14:paraId="63920A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2DBD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SC-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932C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9</w:t>
            </w:r>
          </w:p>
          <w:p w14:paraId="313CF9E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2.2-73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C841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3.3</w:t>
            </w:r>
          </w:p>
          <w:p w14:paraId="11751AE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90-96.6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6365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.5</w:t>
            </w:r>
          </w:p>
          <w:p w14:paraId="21AF44F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3.6-75.3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60C7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9</w:t>
            </w:r>
          </w:p>
          <w:p w14:paraId="09488B9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89.5-96.2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0FF3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6</w:t>
            </w:r>
          </w:p>
          <w:p w14:paraId="6FEAEFF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661-0.851]</w:t>
            </w:r>
          </w:p>
        </w:tc>
        <w:tc>
          <w:tcPr>
            <w:tcW w:w="6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59A0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9.2 [8.4-43.9]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38FC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30E-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0BCB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.2 </w:t>
            </w:r>
          </w:p>
          <w:p w14:paraId="22B3602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7.5-60.4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CF5E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 </w:t>
            </w:r>
          </w:p>
          <w:p w14:paraId="12F1DC0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0.8-5.4]</w:t>
            </w:r>
          </w:p>
        </w:tc>
      </w:tr>
    </w:tbl>
    <w:p w14:paraId="0D34CDEA">
      <w:pPr>
        <w:rPr>
          <w:rFonts w:ascii="Times New Roman" w:hAnsi="Times New Roman" w:cs="Times New Roman"/>
        </w:rPr>
      </w:pPr>
    </w:p>
    <w:p w14:paraId="0EA96A2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rHPV(+): </w:t>
      </w:r>
      <w:r>
        <w:rPr>
          <w:rFonts w:ascii="Times New Roman" w:hAnsi="Times New Roman" w:cs="Times New Roman"/>
        </w:rPr>
        <w:t xml:space="preserve">HPV 16, 18, 31, 33, 35, 39, 45, 51, 52, 56, 58, 59, </w:t>
      </w:r>
      <w:r>
        <w:rPr>
          <w:rFonts w:hint="eastAsia" w:ascii="Times New Roman" w:hAnsi="Times New Roman" w:cs="Times New Roman"/>
        </w:rPr>
        <w:t xml:space="preserve">66 </w:t>
      </w:r>
      <w:r>
        <w:rPr>
          <w:rFonts w:ascii="Times New Roman" w:hAnsi="Times New Roman" w:cs="Times New Roman"/>
        </w:rPr>
        <w:t>and 68, positive for one or more of them.</w:t>
      </w:r>
      <w:r>
        <w:rPr>
          <w:rFonts w:hint="eastAsia" w:ascii="Times New Roman" w:hAnsi="Times New Roman" w:cs="Times New Roman"/>
        </w:rPr>
        <w:t xml:space="preserve"> HPV16/18(+): positive results for HPV16 and (or) HPV18; non-16/18 hrHPV(+)：</w:t>
      </w:r>
      <w:bookmarkStart w:id="1" w:name="_GoBack"/>
      <w:bookmarkEnd w:id="1"/>
      <w:r>
        <w:rPr>
          <w:rFonts w:ascii="Times New Roman" w:hAnsi="Times New Roman" w:cs="Times New Roman"/>
        </w:rPr>
        <w:t>positive hrHPV result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exclusiv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PV16/18 positive; CISCER positive criteria</w:t>
      </w:r>
      <w:r>
        <w:rPr>
          <w:rFonts w:hint="eastAsia" w:ascii="Times New Roman" w:hAnsi="Times New Roman" w:cs="Times New Roman"/>
        </w:rPr>
        <w:t>: ΔCt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hint="eastAsia" w:ascii="Times New Roman" w:hAnsi="Times New Roman" w:cs="Times New Roman"/>
        </w:rPr>
        <w:t>≤6.6 and (or) ΔCt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hint="eastAsia" w:ascii="Times New Roman" w:hAnsi="Times New Roman" w:cs="Times New Roman"/>
        </w:rPr>
        <w:t xml:space="preserve">≤10.0; 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hint="eastAsia"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ositive criteria</w:t>
      </w:r>
      <w:r>
        <w:rPr>
          <w:rFonts w:hint="eastAsia" w:ascii="Times New Roman" w:hAnsi="Times New Roman" w:cs="Times New Roman"/>
        </w:rPr>
        <w:t>: ΔCt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hint="eastAsia" w:ascii="Times New Roman" w:hAnsi="Times New Roman" w:cs="Times New Roman"/>
        </w:rPr>
        <w:t xml:space="preserve">≤6.6; 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hint="eastAsia"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ositive criteria</w:t>
      </w:r>
      <w:r>
        <w:rPr>
          <w:rFonts w:hint="eastAsia" w:ascii="Times New Roman" w:hAnsi="Times New Roman" w:cs="Times New Roman"/>
        </w:rPr>
        <w:t>: ΔCt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hint="eastAsia" w:ascii="Times New Roman" w:hAnsi="Times New Roman" w:cs="Times New Roman"/>
        </w:rPr>
        <w:t>≤10.0; LBC</w:t>
      </w:r>
      <w:r>
        <w:rPr>
          <w:rFonts w:ascii="Times New Roman" w:hAnsi="Times New Roman" w:cs="Times New Roman"/>
          <w:vertAlign w:val="subscript"/>
        </w:rPr>
        <w:t>ASC</w:t>
      </w:r>
      <w:r>
        <w:rPr>
          <w:rFonts w:hint="eastAsia" w:ascii="Times New Roman" w:hAnsi="Times New Roman" w:cs="Times New Roman"/>
          <w:vertAlign w:val="subscript"/>
        </w:rPr>
        <w:t>-</w:t>
      </w:r>
      <w:r>
        <w:rPr>
          <w:rFonts w:ascii="Times New Roman" w:hAnsi="Times New Roman" w:cs="Times New Roman"/>
          <w:vertAlign w:val="subscript"/>
        </w:rPr>
        <w:t>US</w:t>
      </w:r>
      <w:r>
        <w:rPr>
          <w:rFonts w:hint="eastAsia" w:ascii="Times New Roman" w:hAnsi="Times New Roman" w:cs="Times New Roman"/>
        </w:rPr>
        <w:t>: t</w:t>
      </w:r>
      <w:r>
        <w:rPr>
          <w:rFonts w:ascii="Times New Roman" w:hAnsi="Times New Roman" w:cs="Times New Roman"/>
        </w:rPr>
        <w:t xml:space="preserve">he results of cytology were </w:t>
      </w:r>
      <w:r>
        <w:rPr>
          <w:rFonts w:hint="eastAsia" w:ascii="Times New Roman" w:hAnsi="Times New Roman" w:cs="Times New Roman"/>
        </w:rPr>
        <w:t xml:space="preserve">ASC-US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 xml:space="preserve">worse, including </w:t>
      </w:r>
      <w:r>
        <w:rPr>
          <w:rFonts w:ascii="Times New Roman" w:hAnsi="Times New Roman" w:cs="Times New Roman"/>
        </w:rPr>
        <w:t>ASC-US, LSIL, ASC-H, HSIL</w:t>
      </w:r>
      <w:r>
        <w:rPr>
          <w:rFonts w:hint="eastAsia" w:ascii="Times New Roman" w:hAnsi="Times New Roman" w:cs="Times New Roman"/>
        </w:rPr>
        <w:t xml:space="preserve"> and cervical cancer; LBC</w:t>
      </w:r>
      <w:r>
        <w:rPr>
          <w:rFonts w:ascii="Times New Roman" w:hAnsi="Times New Roman" w:cs="Times New Roman"/>
          <w:vertAlign w:val="subscript"/>
        </w:rPr>
        <w:t>LSIL</w:t>
      </w:r>
      <w:r>
        <w:rPr>
          <w:rFonts w:hint="eastAsia" w:ascii="Times New Roman" w:hAnsi="Times New Roman" w:cs="Times New Roman"/>
        </w:rPr>
        <w:t>: t</w:t>
      </w:r>
      <w:r>
        <w:rPr>
          <w:rFonts w:ascii="Times New Roman" w:hAnsi="Times New Roman" w:cs="Times New Roman"/>
        </w:rPr>
        <w:t>he results of cytology were</w:t>
      </w:r>
      <w:r>
        <w:rPr>
          <w:rFonts w:hint="eastAsia" w:ascii="Times New Roman" w:hAnsi="Times New Roman" w:cs="Times New Roman"/>
        </w:rPr>
        <w:t xml:space="preserve"> LSIL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 xml:space="preserve">worse, including </w:t>
      </w:r>
      <w:r>
        <w:rPr>
          <w:rFonts w:ascii="Times New Roman" w:hAnsi="Times New Roman" w:cs="Times New Roman"/>
        </w:rPr>
        <w:t>LSIL, ASC-H, HSIL</w:t>
      </w:r>
      <w:r>
        <w:rPr>
          <w:rFonts w:hint="eastAsia" w:ascii="Times New Roman" w:hAnsi="Times New Roman" w:cs="Times New Roman"/>
        </w:rPr>
        <w:t xml:space="preserve"> and cervical cancer; LBC</w:t>
      </w:r>
      <w:r>
        <w:rPr>
          <w:rFonts w:ascii="Times New Roman" w:hAnsi="Times New Roman" w:cs="Times New Roman"/>
          <w:vertAlign w:val="subscript"/>
        </w:rPr>
        <w:t>ASC-H</w:t>
      </w:r>
      <w:r>
        <w:rPr>
          <w:rFonts w:hint="eastAsia" w:ascii="Times New Roman" w:hAnsi="Times New Roman" w:cs="Times New Roman"/>
        </w:rPr>
        <w:t>: t</w:t>
      </w:r>
      <w:r>
        <w:rPr>
          <w:rFonts w:ascii="Times New Roman" w:hAnsi="Times New Roman" w:cs="Times New Roman"/>
        </w:rPr>
        <w:t>he results of cytology we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C-H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 xml:space="preserve">worse, including </w:t>
      </w:r>
      <w:r>
        <w:rPr>
          <w:rFonts w:ascii="Times New Roman" w:hAnsi="Times New Roman" w:cs="Times New Roman"/>
        </w:rPr>
        <w:t>ASC-H, HSIL</w:t>
      </w:r>
      <w:r>
        <w:rPr>
          <w:rFonts w:hint="eastAsia" w:ascii="Times New Roman" w:hAnsi="Times New Roman" w:cs="Times New Roman"/>
        </w:rPr>
        <w:t xml:space="preserve"> and cervical cancer; </w:t>
      </w:r>
      <w:r>
        <w:rPr>
          <w:rFonts w:ascii="Times New Roman" w:hAnsi="Times New Roman" w:cs="Times New Roman"/>
        </w:rPr>
        <w:t>Abbreviation</w:t>
      </w:r>
      <w:r>
        <w:rPr>
          <w:rFonts w:hint="eastAsia" w:ascii="Times New Roman" w:hAnsi="Times New Roman" w:cs="Times New Roman"/>
        </w:rPr>
        <w:t xml:space="preserve">s: </w:t>
      </w:r>
      <w:r>
        <w:rPr>
          <w:rFonts w:ascii="Times New Roman" w:hAnsi="Times New Roman" w:cs="Times New Roman"/>
        </w:rPr>
        <w:t>CIN2+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ervical intraepithelial neoplasia (CIN) 2 or </w:t>
      </w:r>
      <w:r>
        <w:rPr>
          <w:rFonts w:hint="eastAsia" w:ascii="Times New Roman" w:hAnsi="Times New Roman" w:cs="Times New Roman"/>
        </w:rPr>
        <w:t xml:space="preserve">worse; </w:t>
      </w:r>
      <w:r>
        <w:rPr>
          <w:rFonts w:ascii="Times New Roman" w:hAnsi="Times New Roman" w:cs="Times New Roman"/>
        </w:rPr>
        <w:t xml:space="preserve">CI: confidence interval; PPV: positive predictive value; NPV: negative predictive value; AUC: area under the curve; CISCER: 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/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: the methylation of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ired box gene 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i/>
        </w:rPr>
        <w:t>PAX1</w:t>
      </w:r>
      <w:r>
        <w:rPr>
          <w:rFonts w:hint="eastAsia" w:ascii="Times New Roman" w:hAnsi="Times New Roman" w:cs="Times New Roman"/>
        </w:rPr>
        <w:t>) gene</w:t>
      </w:r>
      <w:r>
        <w:rPr>
          <w:rFonts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: the methylation of </w:t>
      </w:r>
      <w:r>
        <w:rPr>
          <w:rFonts w:hint="eastAsia"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unctional adhesion molecule 3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i/>
        </w:rPr>
        <w:t>JAM3</w:t>
      </w:r>
      <w:r>
        <w:rPr>
          <w:rFonts w:hint="eastAsia" w:ascii="Times New Roman" w:hAnsi="Times New Roman" w:cs="Times New Roman"/>
        </w:rPr>
        <w:t xml:space="preserve">) gene; LBC: </w:t>
      </w:r>
      <w:r>
        <w:rPr>
          <w:rFonts w:ascii="Times New Roman" w:hAnsi="Times New Roman" w:cs="Times New Roman"/>
        </w:rPr>
        <w:t>liquid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based thin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layer cytology testing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(+), positive result; (−), negative result.</w:t>
      </w:r>
    </w:p>
    <w:p w14:paraId="257D55F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86"/>
    <w:rsid w:val="0009628C"/>
    <w:rsid w:val="001C0186"/>
    <w:rsid w:val="001F6650"/>
    <w:rsid w:val="004A7434"/>
    <w:rsid w:val="005C0791"/>
    <w:rsid w:val="00AB1BFC"/>
    <w:rsid w:val="00BA2265"/>
    <w:rsid w:val="00F1420C"/>
    <w:rsid w:val="3F16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13</Words>
  <Characters>5444</Characters>
  <Lines>132</Lines>
  <Paragraphs>54</Paragraphs>
  <TotalTime>1</TotalTime>
  <ScaleCrop>false</ScaleCrop>
  <LinksUpToDate>false</LinksUpToDate>
  <CharactersWithSpaces>581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3:14:00Z</dcterms:created>
  <dc:creator>Suyue Yin</dc:creator>
  <cp:lastModifiedBy>Editor</cp:lastModifiedBy>
  <dcterms:modified xsi:type="dcterms:W3CDTF">2024-11-20T05:46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CE44E77E96E479EB39F0441FE08353E_12</vt:lpwstr>
  </property>
</Properties>
</file>